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EA110C8" w14:textId="04033B27" w:rsidR="007A07A2" w:rsidRPr="003B54E8" w:rsidRDefault="00F07BCC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l Table 1</w:t>
      </w:r>
    </w:p>
    <w:p w14:paraId="4F703FD1" w14:textId="77777777" w:rsidR="003B54E8" w:rsidRPr="007A07A2" w:rsidRDefault="003B54E8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34"/>
        <w:gridCol w:w="1334"/>
        <w:gridCol w:w="1335"/>
        <w:gridCol w:w="1032"/>
        <w:gridCol w:w="1637"/>
        <w:gridCol w:w="1446"/>
      </w:tblGrid>
      <w:tr w:rsidR="00AB21A4" w:rsidRPr="007A07A2" w14:paraId="358A059A" w14:textId="77777777" w:rsidTr="00AB21A4">
        <w:trPr>
          <w:trHeight w:val="521"/>
        </w:trPr>
        <w:tc>
          <w:tcPr>
            <w:tcW w:w="1334" w:type="dxa"/>
            <w:tcBorders>
              <w:bottom w:val="single" w:sz="12" w:space="0" w:color="auto"/>
            </w:tcBorders>
            <w:vAlign w:val="bottom"/>
          </w:tcPr>
          <w:p w14:paraId="150DB927" w14:textId="2C8CB084" w:rsidR="00AB21A4" w:rsidRPr="003B54E8" w:rsidRDefault="00AB21A4" w:rsidP="003B54E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B54E8">
              <w:rPr>
                <w:rFonts w:ascii="Times New Roman" w:hAnsi="Times New Roman" w:cs="Times New Roman"/>
                <w:b/>
                <w:sz w:val="24"/>
                <w:szCs w:val="24"/>
              </w:rPr>
              <w:t>Animal ID</w:t>
            </w:r>
          </w:p>
        </w:tc>
        <w:tc>
          <w:tcPr>
            <w:tcW w:w="1334" w:type="dxa"/>
            <w:tcBorders>
              <w:bottom w:val="single" w:sz="12" w:space="0" w:color="auto"/>
            </w:tcBorders>
          </w:tcPr>
          <w:p w14:paraId="4A84CEF4" w14:textId="7D4092AB" w:rsidR="00AB21A4" w:rsidRPr="003B54E8" w:rsidRDefault="00AB21A4" w:rsidP="003B54E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B54E8">
              <w:rPr>
                <w:rFonts w:ascii="Times New Roman" w:hAnsi="Times New Roman" w:cs="Times New Roman"/>
                <w:b/>
                <w:sz w:val="24"/>
                <w:szCs w:val="24"/>
              </w:rPr>
              <w:t>Min. Vol (L/min)</w:t>
            </w:r>
          </w:p>
        </w:tc>
        <w:tc>
          <w:tcPr>
            <w:tcW w:w="1335" w:type="dxa"/>
            <w:tcBorders>
              <w:bottom w:val="single" w:sz="12" w:space="0" w:color="auto"/>
            </w:tcBorders>
          </w:tcPr>
          <w:p w14:paraId="640452E9" w14:textId="69866A92" w:rsidR="00AB21A4" w:rsidRPr="003B54E8" w:rsidRDefault="00AB21A4" w:rsidP="003B54E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B54E8">
              <w:rPr>
                <w:rFonts w:ascii="Times New Roman" w:hAnsi="Times New Roman" w:cs="Times New Roman"/>
                <w:b/>
                <w:sz w:val="24"/>
                <w:szCs w:val="24"/>
              </w:rPr>
              <w:t>Particle Size (µm)</w:t>
            </w:r>
          </w:p>
        </w:tc>
        <w:tc>
          <w:tcPr>
            <w:tcW w:w="1032" w:type="dxa"/>
            <w:tcBorders>
              <w:bottom w:val="single" w:sz="12" w:space="0" w:color="auto"/>
            </w:tcBorders>
            <w:vAlign w:val="bottom"/>
          </w:tcPr>
          <w:p w14:paraId="14EDA08B" w14:textId="38561713" w:rsidR="00AB21A4" w:rsidRPr="003B54E8" w:rsidRDefault="00AB21A4" w:rsidP="003B54E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B54E8">
              <w:rPr>
                <w:rFonts w:ascii="Times New Roman" w:hAnsi="Times New Roman" w:cs="Times New Roman"/>
                <w:b/>
                <w:sz w:val="24"/>
                <w:szCs w:val="24"/>
              </w:rPr>
              <w:t>GSD</w:t>
            </w:r>
          </w:p>
        </w:tc>
        <w:tc>
          <w:tcPr>
            <w:tcW w:w="1637" w:type="dxa"/>
            <w:tcBorders>
              <w:bottom w:val="single" w:sz="12" w:space="0" w:color="auto"/>
            </w:tcBorders>
          </w:tcPr>
          <w:p w14:paraId="7B34BD8C" w14:textId="31C6B5A3" w:rsidR="00AB21A4" w:rsidRPr="003B54E8" w:rsidRDefault="00AB21A4" w:rsidP="003B54E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B54E8">
              <w:rPr>
                <w:rFonts w:ascii="Times New Roman" w:hAnsi="Times New Roman" w:cs="Times New Roman"/>
                <w:b/>
                <w:sz w:val="24"/>
                <w:szCs w:val="24"/>
              </w:rPr>
              <w:t>Particle Counts (log</w:t>
            </w:r>
            <w:r w:rsidRPr="003B54E8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10</w:t>
            </w:r>
            <w:r w:rsidRPr="003B54E8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446" w:type="dxa"/>
            <w:tcBorders>
              <w:bottom w:val="single" w:sz="12" w:space="0" w:color="auto"/>
            </w:tcBorders>
          </w:tcPr>
          <w:p w14:paraId="312D650A" w14:textId="22339CF5" w:rsidR="00AB21A4" w:rsidRPr="003B54E8" w:rsidRDefault="00AB21A4" w:rsidP="003B54E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Exposure </w:t>
            </w:r>
            <w:r w:rsidRPr="003B54E8">
              <w:rPr>
                <w:rFonts w:ascii="Times New Roman" w:hAnsi="Times New Roman" w:cs="Times New Roman"/>
                <w:b/>
                <w:sz w:val="24"/>
                <w:szCs w:val="24"/>
              </w:rPr>
              <w:t>Dose (pfu)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</w:tc>
      </w:tr>
      <w:tr w:rsidR="00AB21A4" w:rsidRPr="007A07A2" w14:paraId="34CCF108" w14:textId="77777777" w:rsidTr="00AB21A4">
        <w:tc>
          <w:tcPr>
            <w:tcW w:w="1334" w:type="dxa"/>
            <w:tcBorders>
              <w:top w:val="single" w:sz="12" w:space="0" w:color="auto"/>
            </w:tcBorders>
          </w:tcPr>
          <w:p w14:paraId="0B05BE0A" w14:textId="34DAEF0B" w:rsidR="00AB21A4" w:rsidRPr="007A07A2" w:rsidRDefault="00AB21A4" w:rsidP="003B54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8043</w:t>
            </w:r>
          </w:p>
        </w:tc>
        <w:tc>
          <w:tcPr>
            <w:tcW w:w="1334" w:type="dxa"/>
            <w:tcBorders>
              <w:top w:val="single" w:sz="12" w:space="0" w:color="auto"/>
            </w:tcBorders>
          </w:tcPr>
          <w:p w14:paraId="765837FB" w14:textId="467E77C3" w:rsidR="00AB21A4" w:rsidRPr="007A07A2" w:rsidRDefault="00AB21A4" w:rsidP="003B54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10</w:t>
            </w:r>
          </w:p>
        </w:tc>
        <w:tc>
          <w:tcPr>
            <w:tcW w:w="1335" w:type="dxa"/>
            <w:tcBorders>
              <w:top w:val="single" w:sz="12" w:space="0" w:color="auto"/>
            </w:tcBorders>
          </w:tcPr>
          <w:p w14:paraId="31689AC9" w14:textId="789EBA1D" w:rsidR="00AB21A4" w:rsidRPr="007A07A2" w:rsidRDefault="00AB21A4" w:rsidP="003B54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19</w:t>
            </w:r>
          </w:p>
        </w:tc>
        <w:tc>
          <w:tcPr>
            <w:tcW w:w="1032" w:type="dxa"/>
            <w:tcBorders>
              <w:top w:val="single" w:sz="12" w:space="0" w:color="auto"/>
            </w:tcBorders>
          </w:tcPr>
          <w:p w14:paraId="1506DB93" w14:textId="74138782" w:rsidR="00AB21A4" w:rsidRPr="007A07A2" w:rsidRDefault="00AB21A4" w:rsidP="003B54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6</w:t>
            </w:r>
          </w:p>
        </w:tc>
        <w:tc>
          <w:tcPr>
            <w:tcW w:w="1637" w:type="dxa"/>
            <w:tcBorders>
              <w:top w:val="single" w:sz="12" w:space="0" w:color="auto"/>
            </w:tcBorders>
          </w:tcPr>
          <w:p w14:paraId="432265FA" w14:textId="184D0EFE" w:rsidR="00AB21A4" w:rsidRPr="007A07A2" w:rsidRDefault="00AB21A4" w:rsidP="003B54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08</w:t>
            </w:r>
          </w:p>
        </w:tc>
        <w:tc>
          <w:tcPr>
            <w:tcW w:w="1446" w:type="dxa"/>
            <w:tcBorders>
              <w:top w:val="single" w:sz="12" w:space="0" w:color="auto"/>
            </w:tcBorders>
          </w:tcPr>
          <w:p w14:paraId="694FC888" w14:textId="476ABED6" w:rsidR="00AB21A4" w:rsidRPr="007A07A2" w:rsidRDefault="00AB21A4" w:rsidP="003B54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</w:tr>
      <w:tr w:rsidR="00AB21A4" w:rsidRPr="007A07A2" w14:paraId="274F01D9" w14:textId="77777777" w:rsidTr="00AB21A4">
        <w:tc>
          <w:tcPr>
            <w:tcW w:w="1334" w:type="dxa"/>
            <w:tcBorders>
              <w:bottom w:val="single" w:sz="4" w:space="0" w:color="auto"/>
            </w:tcBorders>
          </w:tcPr>
          <w:p w14:paraId="3547A1C3" w14:textId="421ECC18" w:rsidR="00AB21A4" w:rsidRPr="007A07A2" w:rsidRDefault="00AB21A4" w:rsidP="003B54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8164</w:t>
            </w:r>
          </w:p>
        </w:tc>
        <w:tc>
          <w:tcPr>
            <w:tcW w:w="1334" w:type="dxa"/>
            <w:tcBorders>
              <w:bottom w:val="single" w:sz="4" w:space="0" w:color="auto"/>
            </w:tcBorders>
          </w:tcPr>
          <w:p w14:paraId="18159839" w14:textId="0A669344" w:rsidR="00AB21A4" w:rsidRPr="007A07A2" w:rsidRDefault="00AB21A4" w:rsidP="003B54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00</w:t>
            </w:r>
          </w:p>
        </w:tc>
        <w:tc>
          <w:tcPr>
            <w:tcW w:w="1335" w:type="dxa"/>
            <w:tcBorders>
              <w:bottom w:val="single" w:sz="4" w:space="0" w:color="auto"/>
            </w:tcBorders>
          </w:tcPr>
          <w:p w14:paraId="0F7D8925" w14:textId="11EA30F2" w:rsidR="00AB21A4" w:rsidRPr="007A07A2" w:rsidRDefault="00AB21A4" w:rsidP="003B54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18</w:t>
            </w:r>
          </w:p>
        </w:tc>
        <w:tc>
          <w:tcPr>
            <w:tcW w:w="1032" w:type="dxa"/>
            <w:tcBorders>
              <w:bottom w:val="single" w:sz="4" w:space="0" w:color="auto"/>
            </w:tcBorders>
          </w:tcPr>
          <w:p w14:paraId="5E02FA06" w14:textId="14CCD0F4" w:rsidR="00AB21A4" w:rsidRPr="007A07A2" w:rsidRDefault="00AB21A4" w:rsidP="003B54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7</w:t>
            </w:r>
          </w:p>
        </w:tc>
        <w:tc>
          <w:tcPr>
            <w:tcW w:w="1637" w:type="dxa"/>
            <w:tcBorders>
              <w:bottom w:val="single" w:sz="4" w:space="0" w:color="auto"/>
            </w:tcBorders>
          </w:tcPr>
          <w:p w14:paraId="333EB11D" w14:textId="0D99E5C1" w:rsidR="00AB21A4" w:rsidRPr="007A07A2" w:rsidRDefault="00AB21A4" w:rsidP="003B54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04</w:t>
            </w:r>
          </w:p>
        </w:tc>
        <w:tc>
          <w:tcPr>
            <w:tcW w:w="1446" w:type="dxa"/>
            <w:tcBorders>
              <w:bottom w:val="single" w:sz="4" w:space="0" w:color="auto"/>
            </w:tcBorders>
          </w:tcPr>
          <w:p w14:paraId="12A38C6E" w14:textId="4AEF95D5" w:rsidR="00AB21A4" w:rsidRPr="007A07A2" w:rsidRDefault="00AB21A4" w:rsidP="003B54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</w:tr>
      <w:tr w:rsidR="00AB21A4" w:rsidRPr="007A07A2" w14:paraId="33E48FBE" w14:textId="77777777" w:rsidTr="00AB21A4">
        <w:tc>
          <w:tcPr>
            <w:tcW w:w="1334" w:type="dxa"/>
            <w:tcBorders>
              <w:bottom w:val="single" w:sz="12" w:space="0" w:color="auto"/>
            </w:tcBorders>
          </w:tcPr>
          <w:p w14:paraId="1D06A9EA" w14:textId="5D377DFA" w:rsidR="00AB21A4" w:rsidRPr="007A07A2" w:rsidRDefault="00AB21A4" w:rsidP="003B54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8150</w:t>
            </w:r>
          </w:p>
        </w:tc>
        <w:tc>
          <w:tcPr>
            <w:tcW w:w="1334" w:type="dxa"/>
            <w:tcBorders>
              <w:bottom w:val="single" w:sz="12" w:space="0" w:color="auto"/>
            </w:tcBorders>
          </w:tcPr>
          <w:p w14:paraId="23B145CF" w14:textId="7B958EF9" w:rsidR="00AB21A4" w:rsidRPr="007A07A2" w:rsidRDefault="00AB21A4" w:rsidP="003B54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56</w:t>
            </w:r>
          </w:p>
        </w:tc>
        <w:tc>
          <w:tcPr>
            <w:tcW w:w="1335" w:type="dxa"/>
            <w:tcBorders>
              <w:bottom w:val="single" w:sz="12" w:space="0" w:color="auto"/>
            </w:tcBorders>
          </w:tcPr>
          <w:p w14:paraId="62CFDAD5" w14:textId="27E09138" w:rsidR="00AB21A4" w:rsidRPr="007A07A2" w:rsidRDefault="00AB21A4" w:rsidP="003B54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10</w:t>
            </w:r>
          </w:p>
        </w:tc>
        <w:tc>
          <w:tcPr>
            <w:tcW w:w="1032" w:type="dxa"/>
            <w:tcBorders>
              <w:bottom w:val="single" w:sz="12" w:space="0" w:color="auto"/>
            </w:tcBorders>
          </w:tcPr>
          <w:p w14:paraId="5B0B05E7" w14:textId="5B786133" w:rsidR="00AB21A4" w:rsidRPr="007A07A2" w:rsidRDefault="00AB21A4" w:rsidP="003B54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0</w:t>
            </w:r>
          </w:p>
        </w:tc>
        <w:tc>
          <w:tcPr>
            <w:tcW w:w="1637" w:type="dxa"/>
            <w:tcBorders>
              <w:bottom w:val="single" w:sz="12" w:space="0" w:color="auto"/>
            </w:tcBorders>
          </w:tcPr>
          <w:p w14:paraId="50EE57AB" w14:textId="10868432" w:rsidR="00AB21A4" w:rsidRPr="007A07A2" w:rsidRDefault="00AB21A4" w:rsidP="003B54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11</w:t>
            </w:r>
          </w:p>
        </w:tc>
        <w:tc>
          <w:tcPr>
            <w:tcW w:w="1446" w:type="dxa"/>
            <w:tcBorders>
              <w:bottom w:val="single" w:sz="12" w:space="0" w:color="auto"/>
            </w:tcBorders>
          </w:tcPr>
          <w:p w14:paraId="181D3770" w14:textId="014688EF" w:rsidR="00AB21A4" w:rsidRPr="007A07A2" w:rsidRDefault="00AB21A4" w:rsidP="003B54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</w:tr>
      <w:tr w:rsidR="00AB21A4" w:rsidRPr="007A07A2" w14:paraId="0FE59388" w14:textId="77777777" w:rsidTr="00AB21A4">
        <w:tc>
          <w:tcPr>
            <w:tcW w:w="1334" w:type="dxa"/>
            <w:tcBorders>
              <w:top w:val="single" w:sz="12" w:space="0" w:color="auto"/>
            </w:tcBorders>
          </w:tcPr>
          <w:p w14:paraId="626B2D82" w14:textId="770D73BB" w:rsidR="00AB21A4" w:rsidRPr="007A07A2" w:rsidRDefault="00AB21A4" w:rsidP="003B54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8234</w:t>
            </w:r>
          </w:p>
        </w:tc>
        <w:tc>
          <w:tcPr>
            <w:tcW w:w="1334" w:type="dxa"/>
            <w:tcBorders>
              <w:top w:val="single" w:sz="12" w:space="0" w:color="auto"/>
            </w:tcBorders>
          </w:tcPr>
          <w:p w14:paraId="44BDCAFD" w14:textId="77324BD7" w:rsidR="00AB21A4" w:rsidRPr="007A07A2" w:rsidRDefault="00AB21A4" w:rsidP="003B54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64</w:t>
            </w:r>
          </w:p>
        </w:tc>
        <w:tc>
          <w:tcPr>
            <w:tcW w:w="1335" w:type="dxa"/>
            <w:tcBorders>
              <w:top w:val="single" w:sz="12" w:space="0" w:color="auto"/>
            </w:tcBorders>
          </w:tcPr>
          <w:p w14:paraId="402121EE" w14:textId="52CC61E5" w:rsidR="00AB21A4" w:rsidRPr="007A07A2" w:rsidRDefault="00AB21A4" w:rsidP="003B54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52</w:t>
            </w:r>
          </w:p>
        </w:tc>
        <w:tc>
          <w:tcPr>
            <w:tcW w:w="1032" w:type="dxa"/>
            <w:tcBorders>
              <w:top w:val="single" w:sz="12" w:space="0" w:color="auto"/>
            </w:tcBorders>
          </w:tcPr>
          <w:p w14:paraId="521F6F04" w14:textId="3070441B" w:rsidR="00AB21A4" w:rsidRPr="007A07A2" w:rsidRDefault="00AB21A4" w:rsidP="003B54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7</w:t>
            </w:r>
          </w:p>
        </w:tc>
        <w:tc>
          <w:tcPr>
            <w:tcW w:w="1637" w:type="dxa"/>
            <w:tcBorders>
              <w:top w:val="single" w:sz="12" w:space="0" w:color="auto"/>
            </w:tcBorders>
          </w:tcPr>
          <w:p w14:paraId="1AF2D834" w14:textId="0DB83B6B" w:rsidR="00AB21A4" w:rsidRPr="007A07A2" w:rsidRDefault="00AB21A4" w:rsidP="003B54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34</w:t>
            </w:r>
          </w:p>
        </w:tc>
        <w:tc>
          <w:tcPr>
            <w:tcW w:w="1446" w:type="dxa"/>
            <w:tcBorders>
              <w:top w:val="single" w:sz="12" w:space="0" w:color="auto"/>
            </w:tcBorders>
          </w:tcPr>
          <w:p w14:paraId="178978A2" w14:textId="50B48497" w:rsidR="00AB21A4" w:rsidRPr="007A07A2" w:rsidRDefault="00AB21A4" w:rsidP="003B54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97</w:t>
            </w:r>
          </w:p>
        </w:tc>
      </w:tr>
      <w:tr w:rsidR="00AB21A4" w:rsidRPr="007A07A2" w14:paraId="6ECF792C" w14:textId="77777777" w:rsidTr="00AB21A4">
        <w:tc>
          <w:tcPr>
            <w:tcW w:w="1334" w:type="dxa"/>
            <w:tcBorders>
              <w:bottom w:val="single" w:sz="4" w:space="0" w:color="auto"/>
            </w:tcBorders>
          </w:tcPr>
          <w:p w14:paraId="7559701E" w14:textId="48007A67" w:rsidR="00AB21A4" w:rsidRPr="007A07A2" w:rsidRDefault="00AB21A4" w:rsidP="003B54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8197</w:t>
            </w:r>
          </w:p>
        </w:tc>
        <w:tc>
          <w:tcPr>
            <w:tcW w:w="1334" w:type="dxa"/>
            <w:tcBorders>
              <w:bottom w:val="single" w:sz="4" w:space="0" w:color="auto"/>
            </w:tcBorders>
          </w:tcPr>
          <w:p w14:paraId="032F1315" w14:textId="2FE7983A" w:rsidR="00AB21A4" w:rsidRPr="007A07A2" w:rsidRDefault="00AB21A4" w:rsidP="003B54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75</w:t>
            </w:r>
          </w:p>
        </w:tc>
        <w:tc>
          <w:tcPr>
            <w:tcW w:w="1335" w:type="dxa"/>
            <w:tcBorders>
              <w:bottom w:val="single" w:sz="4" w:space="0" w:color="auto"/>
            </w:tcBorders>
          </w:tcPr>
          <w:p w14:paraId="3FFBBA8F" w14:textId="7DD9532A" w:rsidR="00AB21A4" w:rsidRPr="007A07A2" w:rsidRDefault="00AB21A4" w:rsidP="003B54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62</w:t>
            </w:r>
          </w:p>
        </w:tc>
        <w:tc>
          <w:tcPr>
            <w:tcW w:w="1032" w:type="dxa"/>
            <w:tcBorders>
              <w:bottom w:val="single" w:sz="4" w:space="0" w:color="auto"/>
            </w:tcBorders>
          </w:tcPr>
          <w:p w14:paraId="3730E70E" w14:textId="5EAFFD93" w:rsidR="00AB21A4" w:rsidRPr="007A07A2" w:rsidRDefault="00AB21A4" w:rsidP="003B54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6</w:t>
            </w:r>
          </w:p>
        </w:tc>
        <w:tc>
          <w:tcPr>
            <w:tcW w:w="1637" w:type="dxa"/>
            <w:tcBorders>
              <w:bottom w:val="single" w:sz="4" w:space="0" w:color="auto"/>
            </w:tcBorders>
          </w:tcPr>
          <w:p w14:paraId="6A1CCC2A" w14:textId="1F560E5E" w:rsidR="00AB21A4" w:rsidRPr="007A07A2" w:rsidRDefault="00AB21A4" w:rsidP="003B54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32</w:t>
            </w:r>
          </w:p>
        </w:tc>
        <w:tc>
          <w:tcPr>
            <w:tcW w:w="1446" w:type="dxa"/>
            <w:tcBorders>
              <w:bottom w:val="single" w:sz="4" w:space="0" w:color="auto"/>
            </w:tcBorders>
          </w:tcPr>
          <w:p w14:paraId="13F9BCDF" w14:textId="3FD2FC91" w:rsidR="00AB21A4" w:rsidRPr="007A07A2" w:rsidRDefault="00AB21A4" w:rsidP="003B54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8</w:t>
            </w:r>
          </w:p>
        </w:tc>
      </w:tr>
      <w:tr w:rsidR="00AB21A4" w:rsidRPr="007A07A2" w14:paraId="6614A5B8" w14:textId="77777777" w:rsidTr="00AB21A4">
        <w:tc>
          <w:tcPr>
            <w:tcW w:w="1334" w:type="dxa"/>
            <w:tcBorders>
              <w:bottom w:val="single" w:sz="12" w:space="0" w:color="auto"/>
            </w:tcBorders>
          </w:tcPr>
          <w:p w14:paraId="286875BC" w14:textId="0B7E4152" w:rsidR="00AB21A4" w:rsidRPr="007A07A2" w:rsidRDefault="00AB21A4" w:rsidP="003B54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8155</w:t>
            </w:r>
          </w:p>
        </w:tc>
        <w:tc>
          <w:tcPr>
            <w:tcW w:w="1334" w:type="dxa"/>
            <w:tcBorders>
              <w:bottom w:val="single" w:sz="12" w:space="0" w:color="auto"/>
            </w:tcBorders>
          </w:tcPr>
          <w:p w14:paraId="4A7984BD" w14:textId="0F6C3569" w:rsidR="00AB21A4" w:rsidRPr="007A07A2" w:rsidRDefault="00AB21A4" w:rsidP="003B54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60</w:t>
            </w:r>
          </w:p>
        </w:tc>
        <w:tc>
          <w:tcPr>
            <w:tcW w:w="1335" w:type="dxa"/>
            <w:tcBorders>
              <w:bottom w:val="single" w:sz="12" w:space="0" w:color="auto"/>
            </w:tcBorders>
          </w:tcPr>
          <w:p w14:paraId="32E61F87" w14:textId="6364EE42" w:rsidR="00AB21A4" w:rsidRPr="007A07A2" w:rsidRDefault="00AB21A4" w:rsidP="003B54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10</w:t>
            </w:r>
          </w:p>
        </w:tc>
        <w:tc>
          <w:tcPr>
            <w:tcW w:w="1032" w:type="dxa"/>
            <w:tcBorders>
              <w:bottom w:val="single" w:sz="12" w:space="0" w:color="auto"/>
            </w:tcBorders>
          </w:tcPr>
          <w:p w14:paraId="415441DA" w14:textId="588945B4" w:rsidR="00AB21A4" w:rsidRPr="007A07A2" w:rsidRDefault="00AB21A4" w:rsidP="003B54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3</w:t>
            </w:r>
          </w:p>
        </w:tc>
        <w:tc>
          <w:tcPr>
            <w:tcW w:w="1637" w:type="dxa"/>
            <w:tcBorders>
              <w:bottom w:val="single" w:sz="12" w:space="0" w:color="auto"/>
            </w:tcBorders>
          </w:tcPr>
          <w:p w14:paraId="586F30CB" w14:textId="3C8C3D73" w:rsidR="00AB21A4" w:rsidRPr="007A07A2" w:rsidRDefault="00AB21A4" w:rsidP="003B54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18</w:t>
            </w:r>
          </w:p>
        </w:tc>
        <w:tc>
          <w:tcPr>
            <w:tcW w:w="1446" w:type="dxa"/>
            <w:tcBorders>
              <w:bottom w:val="single" w:sz="12" w:space="0" w:color="auto"/>
            </w:tcBorders>
          </w:tcPr>
          <w:p w14:paraId="3F1D6767" w14:textId="14CABF2A" w:rsidR="00AB21A4" w:rsidRPr="007A07A2" w:rsidRDefault="00AB21A4" w:rsidP="003B54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99</w:t>
            </w:r>
          </w:p>
        </w:tc>
      </w:tr>
    </w:tbl>
    <w:p w14:paraId="633D439A" w14:textId="7B90FEB3" w:rsidR="00F23423" w:rsidRPr="007A07A2" w:rsidRDefault="00AB21A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Calculated based on titration of material collected on aerosol sampling filter</w:t>
      </w:r>
      <w:bookmarkStart w:id="0" w:name="_GoBack"/>
      <w:bookmarkEnd w:id="0"/>
    </w:p>
    <w:sectPr w:rsidR="00F23423" w:rsidRPr="007A07A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42D7A"/>
    <w:rsid w:val="003B54E8"/>
    <w:rsid w:val="00542D7A"/>
    <w:rsid w:val="006C67D6"/>
    <w:rsid w:val="00734B89"/>
    <w:rsid w:val="007A07A2"/>
    <w:rsid w:val="00902DD7"/>
    <w:rsid w:val="00923905"/>
    <w:rsid w:val="00AB21A4"/>
    <w:rsid w:val="00B77302"/>
    <w:rsid w:val="00F07B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32F7410"/>
  <w15:docId w15:val="{2C1F5A5F-2564-48E7-8732-10023DA568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2390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A07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7</Words>
  <Characters>33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lbrook, Michael (NIH/NIAID) [C]</dc:creator>
  <cp:keywords/>
  <dc:description/>
  <cp:lastModifiedBy>Holbrook, Michael (NIH/NIAID) [C]</cp:lastModifiedBy>
  <cp:revision>3</cp:revision>
  <dcterms:created xsi:type="dcterms:W3CDTF">2018-07-27T11:51:00Z</dcterms:created>
  <dcterms:modified xsi:type="dcterms:W3CDTF">2018-08-15T13:57:00Z</dcterms:modified>
</cp:coreProperties>
</file>